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C6D6C" w14:textId="77777777" w:rsidR="00377B5A" w:rsidRPr="00377B5A" w:rsidRDefault="00377B5A" w:rsidP="00910C6F">
      <w:pPr>
        <w:spacing w:line="480" w:lineRule="auto"/>
        <w:ind w:rightChars="87" w:right="209"/>
        <w:rPr>
          <w:b/>
          <w:sz w:val="21"/>
          <w:szCs w:val="21"/>
        </w:rPr>
      </w:pPr>
      <w:r w:rsidRPr="00F202E8">
        <w:rPr>
          <w:b/>
          <w:szCs w:val="21"/>
        </w:rPr>
        <w:t>Figure S</w:t>
      </w:r>
      <w:r w:rsidR="005B72DD">
        <w:rPr>
          <w:b/>
          <w:szCs w:val="21"/>
        </w:rPr>
        <w:t>8</w:t>
      </w:r>
    </w:p>
    <w:p w14:paraId="32CEB362" w14:textId="25F6FEB4" w:rsidR="0005508B" w:rsidRPr="00DC0F39" w:rsidRDefault="00910C6F" w:rsidP="00910C6F">
      <w:pPr>
        <w:spacing w:line="480" w:lineRule="auto"/>
        <w:rPr>
          <w:b/>
          <w:sz w:val="32"/>
        </w:rPr>
      </w:pPr>
      <w:r>
        <w:rPr>
          <w:b/>
          <w:noProof/>
          <w:sz w:val="32"/>
        </w:rPr>
        <w:drawing>
          <wp:inline distT="0" distB="0" distL="0" distR="0" wp14:anchorId="0F95F7AA" wp14:editId="716CBF8E">
            <wp:extent cx="5274310" cy="31311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486DA" w14:textId="77777777" w:rsidR="0005508B" w:rsidRPr="00DC0F39" w:rsidRDefault="0005508B" w:rsidP="00910C6F">
      <w:pPr>
        <w:spacing w:line="480" w:lineRule="auto"/>
        <w:rPr>
          <w:b/>
          <w:sz w:val="32"/>
        </w:rPr>
      </w:pPr>
      <w:r w:rsidRPr="00DC0F39">
        <w:rPr>
          <w:b/>
        </w:rPr>
        <w:t xml:space="preserve">Figure </w:t>
      </w:r>
      <w:r>
        <w:rPr>
          <w:b/>
        </w:rPr>
        <w:t>S</w:t>
      </w:r>
      <w:r w:rsidR="005B72DD">
        <w:rPr>
          <w:b/>
        </w:rPr>
        <w:t>8</w:t>
      </w:r>
      <w:r w:rsidRPr="00DC0F39">
        <w:rPr>
          <w:b/>
        </w:rPr>
        <w:t xml:space="preserve">. </w:t>
      </w:r>
      <w:r w:rsidRPr="00525895">
        <w:rPr>
          <w:b/>
          <w:i/>
          <w:iCs/>
        </w:rPr>
        <w:t>PLACT1</w:t>
      </w:r>
      <w:r w:rsidRPr="00DC0F39">
        <w:rPr>
          <w:b/>
        </w:rPr>
        <w:t xml:space="preserve"> form</w:t>
      </w:r>
      <w:r>
        <w:rPr>
          <w:b/>
        </w:rPr>
        <w:t>s</w:t>
      </w:r>
      <w:r w:rsidRPr="00DC0F39">
        <w:rPr>
          <w:b/>
        </w:rPr>
        <w:t xml:space="preserve"> a positive feedback loop with E2F1. </w:t>
      </w:r>
      <w:r w:rsidR="00525895">
        <w:rPr>
          <w:b/>
          <w:bCs/>
        </w:rPr>
        <w:t>a</w:t>
      </w:r>
      <w:r>
        <w:t>,</w:t>
      </w:r>
      <w:r w:rsidRPr="00DC0F39">
        <w:t xml:space="preserve"> Efficiencies of E2F1 knockdown in PANC-1 and AsPC-1 cells were verified by </w:t>
      </w:r>
      <w:proofErr w:type="spellStart"/>
      <w:r w:rsidRPr="00DC0F39">
        <w:t>qRT</w:t>
      </w:r>
      <w:proofErr w:type="spellEnd"/>
      <w:r w:rsidRPr="00DC0F39">
        <w:t xml:space="preserve">-PCR assays. </w:t>
      </w:r>
      <w:r w:rsidR="00525895">
        <w:rPr>
          <w:b/>
          <w:bCs/>
        </w:rPr>
        <w:t>b</w:t>
      </w:r>
      <w:r w:rsidR="00525895" w:rsidRPr="00A245EA">
        <w:t xml:space="preserve">, </w:t>
      </w:r>
      <w:proofErr w:type="spellStart"/>
      <w:r w:rsidR="00525895" w:rsidRPr="00A245EA">
        <w:t>qRT</w:t>
      </w:r>
      <w:proofErr w:type="spellEnd"/>
      <w:r w:rsidR="00525895" w:rsidRPr="00A245EA">
        <w:t xml:space="preserve">-PCR assays showed that E2F1 depletion failed to influence the expression of P65, c-Rel, RELB, and P50 in </w:t>
      </w:r>
      <w:r w:rsidR="00525895">
        <w:t>AsPC-1</w:t>
      </w:r>
      <w:r w:rsidR="00525895" w:rsidRPr="00A245EA">
        <w:t xml:space="preserve"> cells.</w:t>
      </w:r>
      <w:bookmarkStart w:id="0" w:name="_GoBack"/>
      <w:bookmarkEnd w:id="0"/>
      <w:r w:rsidR="00525895" w:rsidRPr="00A245EA">
        <w:t xml:space="preserve"> </w:t>
      </w:r>
      <w:r w:rsidR="00525895">
        <w:rPr>
          <w:b/>
          <w:bCs/>
        </w:rPr>
        <w:t>c</w:t>
      </w:r>
      <w:r w:rsidR="00525895" w:rsidRPr="00A245EA">
        <w:t xml:space="preserve">, E2F1 depletion reduced expression of </w:t>
      </w:r>
      <w:r w:rsidR="00525895" w:rsidRPr="00706682">
        <w:rPr>
          <w:i/>
          <w:iCs/>
        </w:rPr>
        <w:t>PLACT1</w:t>
      </w:r>
      <w:r w:rsidR="00525895" w:rsidRPr="00A245EA">
        <w:t xml:space="preserve"> in </w:t>
      </w:r>
      <w:r w:rsidR="00525895">
        <w:t>AsPC-1</w:t>
      </w:r>
      <w:r w:rsidR="00525895" w:rsidRPr="00A245EA">
        <w:t xml:space="preserve"> cells as detected by </w:t>
      </w:r>
      <w:proofErr w:type="spellStart"/>
      <w:r w:rsidR="00525895" w:rsidRPr="00A245EA">
        <w:t>qRT</w:t>
      </w:r>
      <w:proofErr w:type="spellEnd"/>
      <w:r w:rsidR="00525895" w:rsidRPr="00A245EA">
        <w:t>-PCR.</w:t>
      </w:r>
      <w:r w:rsidR="00525895" w:rsidRPr="00A245EA">
        <w:rPr>
          <w:b/>
          <w:bCs/>
        </w:rPr>
        <w:t xml:space="preserve"> </w:t>
      </w:r>
      <w:r w:rsidR="00525895" w:rsidRPr="00525895">
        <w:rPr>
          <w:b/>
          <w:bCs/>
          <w:highlight w:val="yellow"/>
        </w:rPr>
        <w:t>d-e</w:t>
      </w:r>
      <w:r w:rsidR="00525895" w:rsidRPr="00525895">
        <w:rPr>
          <w:highlight w:val="yellow"/>
        </w:rPr>
        <w:t xml:space="preserve">, E2F1 overexpression increased expression of </w:t>
      </w:r>
      <w:r w:rsidR="00525895" w:rsidRPr="00525895">
        <w:rPr>
          <w:i/>
          <w:iCs/>
          <w:highlight w:val="yellow"/>
        </w:rPr>
        <w:t>PLACT1</w:t>
      </w:r>
      <w:r w:rsidR="00525895" w:rsidRPr="00525895">
        <w:rPr>
          <w:highlight w:val="yellow"/>
        </w:rPr>
        <w:t xml:space="preserve"> in PANC-1 (d) and AsPC-1 (e) cells as detected by </w:t>
      </w:r>
      <w:proofErr w:type="spellStart"/>
      <w:r w:rsidR="00525895" w:rsidRPr="00525895">
        <w:rPr>
          <w:highlight w:val="yellow"/>
        </w:rPr>
        <w:t>qRT</w:t>
      </w:r>
      <w:proofErr w:type="spellEnd"/>
      <w:r w:rsidR="00525895" w:rsidRPr="00525895">
        <w:rPr>
          <w:highlight w:val="yellow"/>
        </w:rPr>
        <w:t>-PCR.</w:t>
      </w:r>
      <w:r w:rsidR="00525895" w:rsidRPr="00A245EA">
        <w:rPr>
          <w:b/>
          <w:bCs/>
        </w:rPr>
        <w:t xml:space="preserve"> </w:t>
      </w:r>
      <w:r w:rsidR="00525895">
        <w:rPr>
          <w:b/>
          <w:bCs/>
        </w:rPr>
        <w:t>f</w:t>
      </w:r>
      <w:r>
        <w:t xml:space="preserve">, </w:t>
      </w:r>
      <w:r w:rsidRPr="00DC0F39">
        <w:t xml:space="preserve">Luciferase reporter assays showed that E2F1 knockdown reduced the transcriptional activity of PLACT1 promoter in AsPC-1 cells. </w:t>
      </w:r>
      <w:r w:rsidR="00525895">
        <w:rPr>
          <w:b/>
          <w:bCs/>
        </w:rPr>
        <w:t>g</w:t>
      </w:r>
      <w:r>
        <w:t>,</w:t>
      </w:r>
      <w:r w:rsidRPr="00DC0F39">
        <w:t xml:space="preserve"> Luciferase reporter assays demonstrated that depletion of E1 decreased the transcriptional activity of PLACT1 promoter in AsPC-1 cells. Statistical significance was evaluated using two-tailed </w:t>
      </w:r>
      <w:r w:rsidRPr="00B37B7C">
        <w:rPr>
          <w:i/>
        </w:rPr>
        <w:t>t</w:t>
      </w:r>
      <w:r w:rsidRPr="00DC0F39">
        <w:t>-tests and ANOVA followed by Dunnett′s tests for multiple comparison</w:t>
      </w:r>
      <w:r>
        <w:t>s</w:t>
      </w:r>
      <w:r w:rsidRPr="00DC0F39">
        <w:t>. Figures with error bars represent standard deviations of three independent experiments. *</w:t>
      </w:r>
      <w:r w:rsidRPr="00DC0F39">
        <w:rPr>
          <w:i/>
        </w:rPr>
        <w:t>p</w:t>
      </w:r>
      <w:r w:rsidRPr="00DC0F39">
        <w:t> &lt; 0.05 and **</w:t>
      </w:r>
      <w:r w:rsidRPr="00DC0F39">
        <w:rPr>
          <w:i/>
        </w:rPr>
        <w:t>p </w:t>
      </w:r>
      <w:r w:rsidRPr="00DC0F39">
        <w:t>&lt; 0.01.</w:t>
      </w:r>
    </w:p>
    <w:p w14:paraId="14762148" w14:textId="77777777" w:rsidR="0005508B" w:rsidRDefault="0005508B" w:rsidP="00910C6F">
      <w:pPr>
        <w:spacing w:line="480" w:lineRule="auto"/>
      </w:pPr>
    </w:p>
    <w:sectPr w:rsidR="00055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26B53" w14:textId="77777777" w:rsidR="00322890" w:rsidRDefault="00322890" w:rsidP="00377B5A">
      <w:r>
        <w:separator/>
      </w:r>
    </w:p>
  </w:endnote>
  <w:endnote w:type="continuationSeparator" w:id="0">
    <w:p w14:paraId="64A685EF" w14:textId="77777777" w:rsidR="00322890" w:rsidRDefault="00322890" w:rsidP="0037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33F1C" w14:textId="77777777" w:rsidR="00322890" w:rsidRDefault="00322890" w:rsidP="00377B5A">
      <w:r>
        <w:separator/>
      </w:r>
    </w:p>
  </w:footnote>
  <w:footnote w:type="continuationSeparator" w:id="0">
    <w:p w14:paraId="709F0E64" w14:textId="77777777" w:rsidR="00322890" w:rsidRDefault="00322890" w:rsidP="00377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8B"/>
    <w:rsid w:val="000268C5"/>
    <w:rsid w:val="0005508B"/>
    <w:rsid w:val="00322890"/>
    <w:rsid w:val="00377B5A"/>
    <w:rsid w:val="00525895"/>
    <w:rsid w:val="005B72DD"/>
    <w:rsid w:val="00676D26"/>
    <w:rsid w:val="00910C6F"/>
    <w:rsid w:val="00B0075B"/>
    <w:rsid w:val="00FE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4CF4E"/>
  <w15:chartTrackingRefBased/>
  <w15:docId w15:val="{F8A59686-CF43-45E0-87A9-E201D563A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08B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B5A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B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B5A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Chris</cp:lastModifiedBy>
  <cp:revision>5</cp:revision>
  <dcterms:created xsi:type="dcterms:W3CDTF">2019-07-28T04:55:00Z</dcterms:created>
  <dcterms:modified xsi:type="dcterms:W3CDTF">2020-01-25T16:49:00Z</dcterms:modified>
</cp:coreProperties>
</file>